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4478" w14:textId="4FA7A66C" w:rsidR="003B31BE" w:rsidRPr="00AC500B" w:rsidRDefault="002824A1">
      <w:pPr>
        <w:rPr>
          <w:rFonts w:ascii="Arial" w:hAnsi="Arial" w:cs="Arial"/>
          <w:b/>
          <w:bCs/>
          <w:sz w:val="20"/>
          <w:szCs w:val="20"/>
        </w:rPr>
      </w:pPr>
      <w:r w:rsidRPr="00AC500B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A836BE">
        <w:rPr>
          <w:rFonts w:ascii="Arial" w:hAnsi="Arial" w:cs="Arial"/>
          <w:b/>
          <w:bCs/>
          <w:sz w:val="20"/>
          <w:szCs w:val="20"/>
        </w:rPr>
        <w:t>2</w:t>
      </w:r>
      <w:r w:rsidRPr="00AC500B">
        <w:rPr>
          <w:rFonts w:ascii="Arial" w:hAnsi="Arial" w:cs="Arial"/>
          <w:b/>
          <w:bCs/>
          <w:sz w:val="20"/>
          <w:szCs w:val="20"/>
        </w:rPr>
        <w:t>.</w:t>
      </w:r>
      <w:r w:rsidR="00B93421">
        <w:rPr>
          <w:rFonts w:ascii="Arial" w:hAnsi="Arial" w:cs="Arial"/>
          <w:b/>
          <w:bCs/>
          <w:sz w:val="20"/>
          <w:szCs w:val="20"/>
        </w:rPr>
        <w:t xml:space="preserve"> Effect of genetic variation on </w:t>
      </w:r>
      <w:r w:rsidR="006D1665">
        <w:rPr>
          <w:rFonts w:ascii="Arial" w:hAnsi="Arial" w:cs="Arial"/>
          <w:b/>
          <w:bCs/>
          <w:sz w:val="20"/>
          <w:szCs w:val="20"/>
        </w:rPr>
        <w:t>nighttime locomotor activity</w:t>
      </w:r>
    </w:p>
    <w:tbl>
      <w:tblPr>
        <w:tblW w:w="5220" w:type="dxa"/>
        <w:tblLook w:val="04A0" w:firstRow="1" w:lastRow="0" w:firstColumn="1" w:lastColumn="0" w:noHBand="0" w:noVBand="1"/>
      </w:tblPr>
      <w:tblGrid>
        <w:gridCol w:w="990"/>
        <w:gridCol w:w="810"/>
        <w:gridCol w:w="1080"/>
        <w:gridCol w:w="1350"/>
        <w:gridCol w:w="990"/>
      </w:tblGrid>
      <w:tr w:rsidR="00A836BE" w:rsidRPr="00FA15A8" w14:paraId="6426E3B3" w14:textId="77777777" w:rsidTr="00ED440A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D434B" w14:textId="4FFB19D8" w:rsidR="00A836BE" w:rsidRPr="00FA15A8" w:rsidRDefault="00A836BE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36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GRP lines</w:t>
            </w:r>
            <w:r w:rsidR="00ED440A" w:rsidRPr="00ED44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4A5F5" w14:textId="459046DC" w:rsidR="00A836BE" w:rsidRPr="00FA15A8" w:rsidRDefault="00A836BE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36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am break counts</w:t>
            </w:r>
            <w:r w:rsidR="00ED440A" w:rsidRPr="00ED44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F8750" w14:textId="5D8D14BB" w:rsidR="00A836BE" w:rsidRPr="00FA15A8" w:rsidRDefault="00A836BE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36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io</w:t>
            </w:r>
            <w:r w:rsidR="00ED440A" w:rsidRPr="00ED44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FA15A8" w:rsidRPr="00FA15A8" w14:paraId="29414CC0" w14:textId="77777777" w:rsidTr="00ED440A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67018" w14:textId="33291101" w:rsidR="00FA15A8" w:rsidRPr="00A836BE" w:rsidRDefault="00A836BE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SC #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173C69" w14:textId="385DC411" w:rsidR="00FA15A8" w:rsidRPr="00A836BE" w:rsidRDefault="00A836BE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3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 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54D01" w14:textId="2AA3C996" w:rsidR="00FA15A8" w:rsidRPr="00FA15A8" w:rsidRDefault="00A836BE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o (1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7F66E" w14:textId="2438BF40" w:rsidR="00FA15A8" w:rsidRPr="00FA15A8" w:rsidRDefault="00A836BE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 (10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5B659" w14:textId="36F5EC8B" w:rsidR="00FA15A8" w:rsidRPr="00FA15A8" w:rsidRDefault="00A836BE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s/1s</w:t>
            </w:r>
          </w:p>
        </w:tc>
      </w:tr>
      <w:tr w:rsidR="00FA15A8" w:rsidRPr="00FA15A8" w14:paraId="3B1BFFA2" w14:textId="77777777" w:rsidTr="00ED440A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5E71" w14:textId="7564EEBA" w:rsidR="00FA15A8" w:rsidRPr="00A836BE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2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042B" w14:textId="3C27522D" w:rsidR="00FA15A8" w:rsidRPr="00A836BE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CDC5" w14:textId="4B8864E2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EAD6" w14:textId="4A931874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5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FFA4" w14:textId="081DF8A1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FA15A8" w:rsidRPr="00FA15A8" w14:paraId="0622AB63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297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3A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1F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DE2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1B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FA15A8" w:rsidRPr="00FA15A8" w14:paraId="2B5A2266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A9E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D63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4B8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59B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E69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FA15A8" w:rsidRPr="00FA15A8" w14:paraId="64C27C6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5A2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6AE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06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35F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0D7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FA15A8" w:rsidRPr="00FA15A8" w14:paraId="0D2A9621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2F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AD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064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ABF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70C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FA15A8" w:rsidRPr="00FA15A8" w14:paraId="76389F1D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31E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24F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153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5C0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821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FA15A8" w:rsidRPr="00FA15A8" w14:paraId="5706E5B9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0CA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2D7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791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93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F02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A15A8" w:rsidRPr="00FA15A8" w14:paraId="4858726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CBD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C49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5AE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04E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AED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A15A8" w:rsidRPr="00FA15A8" w14:paraId="57615614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FD7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66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8AF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3FF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406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FA15A8" w:rsidRPr="00FA15A8" w14:paraId="6912D016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2F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85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F6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52A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DDE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FA15A8" w:rsidRPr="00FA15A8" w14:paraId="6FCD8B1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38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866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441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85D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691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FA15A8" w:rsidRPr="00FA15A8" w14:paraId="141EF39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365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6FC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1C6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0A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C55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FA15A8" w:rsidRPr="00FA15A8" w14:paraId="53C7B9E3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E98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B07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B51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521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6BE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FA15A8" w:rsidRPr="00FA15A8" w14:paraId="0FCF2D8A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170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228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F9A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364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83D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FA15A8" w:rsidRPr="00FA15A8" w14:paraId="3398E97D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D29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9AF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A5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018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A22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FA15A8" w:rsidRPr="00FA15A8" w14:paraId="0A99CB3D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30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875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39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B6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D98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FA15A8" w:rsidRPr="00FA15A8" w14:paraId="39258038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9A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C0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3A1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184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8E7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FA15A8" w:rsidRPr="00FA15A8" w14:paraId="250FC0D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B54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D22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59D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424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C90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FA15A8" w:rsidRPr="00FA15A8" w14:paraId="0D601CF1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FD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95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F63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9F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6F2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FA15A8" w:rsidRPr="00FA15A8" w14:paraId="170A667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0C3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4CF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A2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3DE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7A5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</w:tr>
      <w:tr w:rsidR="00FA15A8" w:rsidRPr="00FA15A8" w14:paraId="35B0B5C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CD4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376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06C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2D9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BF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FA15A8" w:rsidRPr="00FA15A8" w14:paraId="5DFC7E7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102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38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044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1A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0C9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FA15A8" w:rsidRPr="00FA15A8" w14:paraId="54D2397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3AC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9D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31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D73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9B5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FA15A8" w:rsidRPr="00FA15A8" w14:paraId="744F541D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1ED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CFB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360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C49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67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</w:tr>
      <w:tr w:rsidR="00FA15A8" w:rsidRPr="00FA15A8" w14:paraId="200D5BF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DF7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8BC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2A3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E47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297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FA15A8" w:rsidRPr="00FA15A8" w14:paraId="06F8BA19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6F2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AD4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0CF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BE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8C0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A15A8" w:rsidRPr="00FA15A8" w14:paraId="36DB0253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0FB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005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55D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B89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EA8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FA15A8" w:rsidRPr="00FA15A8" w14:paraId="2F6AD41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EB1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A3E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19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BC5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546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FA15A8" w:rsidRPr="00FA15A8" w14:paraId="1790D187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E8F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782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D53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AA0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46E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FA15A8" w:rsidRPr="00FA15A8" w14:paraId="59914E6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F81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DB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1A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A7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90F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FA15A8" w:rsidRPr="00FA15A8" w14:paraId="6D96CF87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CCD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501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339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80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0DC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FA15A8" w:rsidRPr="00FA15A8" w14:paraId="3A797E2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637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4B4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EEF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E78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D43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A15A8" w:rsidRPr="00FA15A8" w14:paraId="51E91AC6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291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4C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AC1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72C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0B4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A15A8" w:rsidRPr="00FA15A8" w14:paraId="547DDA8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D6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CCD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120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64E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651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FA15A8" w:rsidRPr="00FA15A8" w14:paraId="0C196B66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0E7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C53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FB3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89E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DF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FA15A8" w:rsidRPr="00FA15A8" w14:paraId="6C8E862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DE8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CE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DE4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4D5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E77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A15A8" w:rsidRPr="00FA15A8" w14:paraId="3139C91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FEB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C9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5CB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A2F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A61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FA15A8" w:rsidRPr="00FA15A8" w14:paraId="2C93C80A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8AC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34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8A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48A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FD6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A15A8" w:rsidRPr="00FA15A8" w14:paraId="6A60C531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FD2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82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0C3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F3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663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FA15A8" w:rsidRPr="00FA15A8" w14:paraId="5E406818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C80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D5F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3BC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B76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52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FA15A8" w:rsidRPr="00FA15A8" w14:paraId="7BB4BFE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556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635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2F0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0F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D48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A15A8" w:rsidRPr="00FA15A8" w14:paraId="4C5905F8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A78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EEA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BD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09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D4E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A15A8" w:rsidRPr="00FA15A8" w14:paraId="6D7BCB6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E7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61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7A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E60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26A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</w:t>
            </w:r>
          </w:p>
        </w:tc>
      </w:tr>
      <w:tr w:rsidR="00FA15A8" w:rsidRPr="00FA15A8" w14:paraId="3E4F7E30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73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2F3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570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A5C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A5A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FA15A8" w:rsidRPr="00FA15A8" w14:paraId="6A3F725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C9B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8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0F8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81A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258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C26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FA15A8" w:rsidRPr="00FA15A8" w14:paraId="247212E1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185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DBC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40E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AF1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E2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FA15A8" w:rsidRPr="00FA15A8" w14:paraId="47A8E4E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AD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CB4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3A7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884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C33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FA15A8" w:rsidRPr="00FA15A8" w14:paraId="6E91D5D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974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7AB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F9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8DE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8E3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FA15A8" w:rsidRPr="00FA15A8" w14:paraId="5B43F166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442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169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358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8A3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1C9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FA15A8" w:rsidRPr="00FA15A8" w14:paraId="5729499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AB6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3DA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E73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C6E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918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A15A8" w:rsidRPr="00FA15A8" w14:paraId="568C654D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3C7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7E8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935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E35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12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FA15A8" w:rsidRPr="00FA15A8" w14:paraId="13A67F97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D8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DC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54C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BFF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61C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FA15A8" w:rsidRPr="00FA15A8" w14:paraId="092BF2E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8B5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470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707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7E4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78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FA15A8" w:rsidRPr="00FA15A8" w14:paraId="3C812D90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02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FC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50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010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A64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FA15A8" w:rsidRPr="00FA15A8" w14:paraId="10C21AC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CEA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7E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129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EBA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B77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A15A8" w:rsidRPr="00FA15A8" w14:paraId="47215E6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3A8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8E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AFB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A5C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FF9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FA15A8" w:rsidRPr="00FA15A8" w14:paraId="31B2141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979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A92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8F4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09D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F9F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FA15A8" w:rsidRPr="00FA15A8" w14:paraId="2D93B7B0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89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32B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F5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D42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A63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FA15A8" w:rsidRPr="00FA15A8" w14:paraId="17C812A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A78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3ED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17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C79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0DE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FA15A8" w:rsidRPr="00FA15A8" w14:paraId="4257E6C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EE3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2B8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52B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A4A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6B6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FA15A8" w:rsidRPr="00FA15A8" w14:paraId="14968FB3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EA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5E4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3A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721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45E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FA15A8" w:rsidRPr="00FA15A8" w14:paraId="2016E517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7A1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1A8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7F7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47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6B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FA15A8" w:rsidRPr="00FA15A8" w14:paraId="580E097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65D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E12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53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FE5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276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FA15A8" w:rsidRPr="00FA15A8" w14:paraId="637A6696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B1F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208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9FF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F1C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A06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FA15A8" w:rsidRPr="00FA15A8" w14:paraId="588BB9E9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856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6C0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177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E2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81C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FA15A8" w:rsidRPr="00FA15A8" w14:paraId="054DB11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AD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96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6D4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EA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059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A15A8" w:rsidRPr="00FA15A8" w14:paraId="1D3A8DF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A82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13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73C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26C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4C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A15A8" w:rsidRPr="00FA15A8" w14:paraId="4E3CAEA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CCC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63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59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A99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7B4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FA15A8" w:rsidRPr="00FA15A8" w14:paraId="368FD5DD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544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9A1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0E5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2E9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606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FA15A8" w:rsidRPr="00FA15A8" w14:paraId="0B7F43C9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4A9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4B6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83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1E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C3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FA15A8" w:rsidRPr="00FA15A8" w14:paraId="41A6F56D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1E6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51F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ACC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51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C5C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FA15A8" w:rsidRPr="00FA15A8" w14:paraId="34F10C7E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2EC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D3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2B3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C95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682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FA15A8" w:rsidRPr="00FA15A8" w14:paraId="35BE8638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13B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3A6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DD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0F2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1A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FA15A8" w:rsidRPr="00FA15A8" w14:paraId="5CB0F96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DE8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04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68A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8BB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CCC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FA15A8" w:rsidRPr="00FA15A8" w14:paraId="48B21933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FCE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5A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9A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F14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2CE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</w:tr>
      <w:tr w:rsidR="00FA15A8" w:rsidRPr="00FA15A8" w14:paraId="45449B6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8D9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8C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E2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CB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12E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FA15A8" w:rsidRPr="00FA15A8" w14:paraId="49EE510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D7E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85F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44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45E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16B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FA15A8" w:rsidRPr="00FA15A8" w14:paraId="5662316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798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EC8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4D9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689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B26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FA15A8" w:rsidRPr="00FA15A8" w14:paraId="2FBA9A1D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B3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328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F5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0DF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822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A15A8" w:rsidRPr="00FA15A8" w14:paraId="7B13D16E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7E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9B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CDC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E46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F0D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FA15A8" w:rsidRPr="00FA15A8" w14:paraId="2BDD5809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5AE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A9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697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CC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881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A15A8" w:rsidRPr="00FA15A8" w14:paraId="2F2BE30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12E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2C9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772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1A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087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FA15A8" w:rsidRPr="00FA15A8" w14:paraId="027EB5E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F5F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7CB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67B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6B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007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A15A8" w:rsidRPr="00FA15A8" w14:paraId="29F54FF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19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345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F2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D5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E84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FA15A8" w:rsidRPr="00FA15A8" w14:paraId="65516270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B49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EAB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C96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04A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0F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FA15A8" w:rsidRPr="00FA15A8" w14:paraId="789998EA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4A4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C0E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9E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74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A9B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FA15A8" w:rsidRPr="00FA15A8" w14:paraId="70316467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405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3DA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F70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B9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D87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A15A8" w:rsidRPr="00FA15A8" w14:paraId="703B67B9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BF3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E41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02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C9B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59B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A15A8" w:rsidRPr="00FA15A8" w14:paraId="2D7F92E4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09B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FE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471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B5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184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A15A8" w:rsidRPr="00FA15A8" w14:paraId="7A07959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26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D88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5F5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07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B3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A15A8" w:rsidRPr="00FA15A8" w14:paraId="1BAA0CB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6CC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5E5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25F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A10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B43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FA15A8" w:rsidRPr="00FA15A8" w14:paraId="16D86A7A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3ED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74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9ED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EEC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437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A15A8" w:rsidRPr="00FA15A8" w14:paraId="2BD20EFA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84E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5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E07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9A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D3D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24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FA15A8" w:rsidRPr="00FA15A8" w14:paraId="369452FA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5FD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9ED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488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C27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8F1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FA15A8" w:rsidRPr="00FA15A8" w14:paraId="7F98B6F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10B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484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3D2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FDE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75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FA15A8" w:rsidRPr="00FA15A8" w14:paraId="416E6AAE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5C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D34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CB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963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394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FA15A8" w:rsidRPr="00FA15A8" w14:paraId="1F850D9A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61C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E4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206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1AF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4AF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FA15A8" w:rsidRPr="00FA15A8" w14:paraId="383B1ABE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954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9CF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1B4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362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5B6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FA15A8" w:rsidRPr="00FA15A8" w14:paraId="1A1207E3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7D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FA7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4E6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38A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FE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FA15A8" w:rsidRPr="00FA15A8" w14:paraId="49B30F20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27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3A1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8C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90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3F9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FA15A8" w:rsidRPr="00FA15A8" w14:paraId="1EC91FB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52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E49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6A4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4B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86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FA15A8" w:rsidRPr="00FA15A8" w14:paraId="3BE0608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C3C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B55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907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3B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C7F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</w:tr>
      <w:tr w:rsidR="00FA15A8" w:rsidRPr="00FA15A8" w14:paraId="371451E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A1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2DD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1DE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9C8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F74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FA15A8" w:rsidRPr="00FA15A8" w14:paraId="054B241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24F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033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7B1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3C5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6E7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FA15A8" w:rsidRPr="00FA15A8" w14:paraId="55A1757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3C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942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7F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65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4BB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A15A8" w:rsidRPr="00FA15A8" w14:paraId="668E5CC1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C1A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18E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469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F5E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96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A15A8" w:rsidRPr="00FA15A8" w14:paraId="07344F1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3B7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EE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71A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7F1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648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FA15A8" w:rsidRPr="00FA15A8" w14:paraId="75B5544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A45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55C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C4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863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C9B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FA15A8" w:rsidRPr="00FA15A8" w14:paraId="304FC487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AF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D4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C4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2B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E51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A15A8" w:rsidRPr="00FA15A8" w14:paraId="4EB8C260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3DC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6AE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68A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99D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EE3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FA15A8" w:rsidRPr="00FA15A8" w14:paraId="416C5197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E6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4A8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33B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ED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78E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FA15A8" w:rsidRPr="00FA15A8" w14:paraId="29EAE446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DF6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57B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F7D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EB8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FCD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FA15A8" w:rsidRPr="00FA15A8" w14:paraId="3808162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1F0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CD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0AD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AE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43E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FA15A8" w:rsidRPr="00FA15A8" w14:paraId="27BD5C9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F8C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EA9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E1C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3BE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DD2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FA15A8" w:rsidRPr="00FA15A8" w14:paraId="648E38B3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9EC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AE9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5F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8F6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0D6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FA15A8" w:rsidRPr="00FA15A8" w14:paraId="6C45041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B9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3EA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7F5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63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512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FA15A8" w:rsidRPr="00FA15A8" w14:paraId="0858EF3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6FD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E0C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CDB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D1C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9EB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FA15A8" w:rsidRPr="00FA15A8" w14:paraId="3E7AC62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83F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C39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E4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02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185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</w:t>
            </w:r>
          </w:p>
        </w:tc>
      </w:tr>
      <w:tr w:rsidR="00FA15A8" w:rsidRPr="00FA15A8" w14:paraId="12667E34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D27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ED7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6D4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48F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98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A15A8" w:rsidRPr="00FA15A8" w14:paraId="0F422EFD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402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A31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76C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19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0E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FA15A8" w:rsidRPr="00FA15A8" w14:paraId="4ABB570C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00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98C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043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6A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CEC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FA15A8" w:rsidRPr="00FA15A8" w14:paraId="11ECC4C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E6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C7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1A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D4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1F4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FA15A8" w:rsidRPr="00FA15A8" w14:paraId="6614C08F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F16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60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C9E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064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A2D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FA15A8" w:rsidRPr="00FA15A8" w14:paraId="305E1973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F7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F93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81E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32A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C93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FA15A8" w:rsidRPr="00FA15A8" w14:paraId="0E552A1A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1BC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9AA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C29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788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FA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</w:tr>
      <w:tr w:rsidR="00FA15A8" w:rsidRPr="00FA15A8" w14:paraId="77B8B41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F9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BDB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D62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19E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02F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FA15A8" w:rsidRPr="00FA15A8" w14:paraId="30285759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2A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EB6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B33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0D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2B2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A15A8" w:rsidRPr="00FA15A8" w14:paraId="6E08D1B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BA6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5A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E6E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660B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6EF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FA15A8" w:rsidRPr="00FA15A8" w14:paraId="5B0A650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CF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1D5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784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88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D2B7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FA15A8" w:rsidRPr="00FA15A8" w14:paraId="12DDE6FB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F63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527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080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DC5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8F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A15A8" w:rsidRPr="00FA15A8" w14:paraId="3224D912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E49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E0DA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D1EE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CE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8BD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FA15A8" w:rsidRPr="00FA15A8" w14:paraId="6412D4D7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2F4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F532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EB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7EC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0A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FA15A8" w:rsidRPr="00FA15A8" w14:paraId="3C93F509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1DF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48BF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430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F0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9BC1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FA15A8" w:rsidRPr="00FA15A8" w14:paraId="698E7225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1D69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6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EF0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DFC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.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2B6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34D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FA15A8" w:rsidRPr="00FA15A8" w14:paraId="0DC35D31" w14:textId="77777777" w:rsidTr="00ED440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DDA13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3BC3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04A8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7A535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A59D" w14:textId="77777777" w:rsidR="00FA15A8" w:rsidRPr="00FA15A8" w:rsidRDefault="00FA15A8" w:rsidP="00FA15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15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</w:tbl>
    <w:p w14:paraId="0F4C05AB" w14:textId="44341B0E" w:rsidR="004714BF" w:rsidRDefault="004714BF" w:rsidP="004714BF">
      <w:pPr>
        <w:spacing w:after="0"/>
        <w:rPr>
          <w:rFonts w:ascii="Arial" w:hAnsi="Arial" w:cs="Arial"/>
          <w:sz w:val="20"/>
          <w:szCs w:val="20"/>
        </w:rPr>
      </w:pPr>
      <w:r w:rsidRPr="00141F6A">
        <w:rPr>
          <w:rFonts w:ascii="Arial" w:hAnsi="Arial" w:cs="Arial"/>
          <w:sz w:val="20"/>
          <w:szCs w:val="20"/>
          <w:vertAlign w:val="superscript"/>
        </w:rPr>
        <w:t>a</w:t>
      </w:r>
      <w:r w:rsidR="00B13E93">
        <w:rPr>
          <w:rFonts w:ascii="Arial" w:hAnsi="Arial" w:cs="Arial"/>
          <w:sz w:val="20"/>
          <w:szCs w:val="20"/>
        </w:rPr>
        <w:t>DGRP line number and the corresponding Bloomington (BDSC) stock ID number.</w:t>
      </w:r>
    </w:p>
    <w:p w14:paraId="72822DCF" w14:textId="2F8D5646" w:rsidR="004714BF" w:rsidRDefault="004714BF" w:rsidP="004714BF">
      <w:pPr>
        <w:spacing w:after="0"/>
        <w:rPr>
          <w:rFonts w:ascii="Arial" w:hAnsi="Arial" w:cs="Arial"/>
          <w:sz w:val="20"/>
          <w:szCs w:val="20"/>
        </w:rPr>
      </w:pPr>
      <w:r w:rsidRPr="00AB1A8E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Underlined </w:t>
      </w:r>
      <w:r w:rsidR="006332C4">
        <w:rPr>
          <w:rFonts w:ascii="Arial" w:hAnsi="Arial" w:cs="Arial"/>
          <w:sz w:val="20"/>
          <w:szCs w:val="20"/>
        </w:rPr>
        <w:t xml:space="preserve">Average nighttime beam breaks per fly from group- or solo-housing. Males used in all experiments (N = </w:t>
      </w:r>
      <w:r w:rsidR="00D5761C">
        <w:rPr>
          <w:rFonts w:ascii="Arial" w:hAnsi="Arial" w:cs="Arial"/>
          <w:sz w:val="20"/>
          <w:szCs w:val="20"/>
        </w:rPr>
        <w:t>6 vials per condition).</w:t>
      </w:r>
    </w:p>
    <w:p w14:paraId="5B73E7E1" w14:textId="5D21D05B" w:rsidR="002C2392" w:rsidRDefault="004714BF" w:rsidP="002C2392">
      <w:pPr>
        <w:spacing w:after="0"/>
        <w:rPr>
          <w:rFonts w:ascii="Arial" w:hAnsi="Arial" w:cs="Arial"/>
          <w:sz w:val="20"/>
          <w:szCs w:val="20"/>
        </w:rPr>
      </w:pPr>
      <w:r w:rsidRPr="008D2DAC">
        <w:rPr>
          <w:rFonts w:ascii="Arial" w:hAnsi="Arial" w:cs="Arial"/>
          <w:sz w:val="20"/>
          <w:szCs w:val="20"/>
          <w:vertAlign w:val="superscript"/>
        </w:rPr>
        <w:t>c</w:t>
      </w:r>
      <w:r w:rsidR="002C2392" w:rsidRPr="00AC500B">
        <w:rPr>
          <w:rFonts w:ascii="Arial" w:hAnsi="Arial" w:cs="Arial"/>
          <w:sz w:val="20"/>
          <w:szCs w:val="20"/>
        </w:rPr>
        <w:t>R</w:t>
      </w:r>
      <w:r w:rsidR="002C2392">
        <w:rPr>
          <w:rFonts w:ascii="Arial" w:hAnsi="Arial" w:cs="Arial"/>
          <w:sz w:val="20"/>
          <w:szCs w:val="20"/>
        </w:rPr>
        <w:t>esponse to group-housing expressed as a ratio of activity per fly in groups vs. solo-housed.</w:t>
      </w:r>
    </w:p>
    <w:p w14:paraId="0724635A" w14:textId="089377DD" w:rsidR="004714BF" w:rsidRDefault="004714BF" w:rsidP="004714BF">
      <w:pPr>
        <w:spacing w:after="0"/>
        <w:rPr>
          <w:rFonts w:ascii="Arial" w:hAnsi="Arial" w:cs="Arial"/>
          <w:sz w:val="20"/>
          <w:szCs w:val="20"/>
        </w:rPr>
      </w:pPr>
    </w:p>
    <w:p w14:paraId="2C7BBFAB" w14:textId="77777777" w:rsidR="00FA15A8" w:rsidRPr="00AC500B" w:rsidRDefault="00FA15A8" w:rsidP="006D75BA">
      <w:pPr>
        <w:spacing w:after="0"/>
        <w:rPr>
          <w:rFonts w:ascii="Arial" w:hAnsi="Arial" w:cs="Arial"/>
          <w:sz w:val="20"/>
          <w:szCs w:val="20"/>
        </w:rPr>
      </w:pPr>
    </w:p>
    <w:sectPr w:rsidR="00FA15A8" w:rsidRPr="00AC500B" w:rsidSect="002824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A1"/>
    <w:rsid w:val="0004290D"/>
    <w:rsid w:val="00117E0B"/>
    <w:rsid w:val="00141F6A"/>
    <w:rsid w:val="00152840"/>
    <w:rsid w:val="00206479"/>
    <w:rsid w:val="002824A1"/>
    <w:rsid w:val="002C2392"/>
    <w:rsid w:val="002F5050"/>
    <w:rsid w:val="00372C6B"/>
    <w:rsid w:val="003B31BE"/>
    <w:rsid w:val="003E769D"/>
    <w:rsid w:val="0043044A"/>
    <w:rsid w:val="004714BF"/>
    <w:rsid w:val="004D1062"/>
    <w:rsid w:val="006332C4"/>
    <w:rsid w:val="00635AFE"/>
    <w:rsid w:val="006D1665"/>
    <w:rsid w:val="006D75BA"/>
    <w:rsid w:val="0082281D"/>
    <w:rsid w:val="008D2DAC"/>
    <w:rsid w:val="00A47D51"/>
    <w:rsid w:val="00A836BE"/>
    <w:rsid w:val="00AB1A8E"/>
    <w:rsid w:val="00AC500B"/>
    <w:rsid w:val="00B13E93"/>
    <w:rsid w:val="00B93421"/>
    <w:rsid w:val="00C37355"/>
    <w:rsid w:val="00D5761C"/>
    <w:rsid w:val="00D75D12"/>
    <w:rsid w:val="00DD6CCC"/>
    <w:rsid w:val="00E06992"/>
    <w:rsid w:val="00ED440A"/>
    <w:rsid w:val="00FA15A8"/>
    <w:rsid w:val="00FF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E217"/>
  <w15:chartTrackingRefBased/>
  <w15:docId w15:val="{4099FC5D-EAA4-4A27-9548-FE83142A2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4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4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9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, William</dc:creator>
  <cp:keywords/>
  <dc:description/>
  <cp:lastModifiedBy>Ja, William</cp:lastModifiedBy>
  <cp:revision>33</cp:revision>
  <dcterms:created xsi:type="dcterms:W3CDTF">2024-11-04T20:01:00Z</dcterms:created>
  <dcterms:modified xsi:type="dcterms:W3CDTF">2024-11-04T21:02:00Z</dcterms:modified>
</cp:coreProperties>
</file>